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bookmarkStart w:id="0" w:name="_Hlk121329483"/>
      <w:bookmarkStart w:id="1" w:name="OLE_LINK23"/>
      <w:bookmarkStart w:id="2" w:name="OLE_LINK22"/>
      <w:bookmarkEnd w:id="0"/>
      <w:bookmarkEnd w:id="1"/>
      <w:bookmarkEnd w:id="2"/>
      <w:r>
        <w:rPr/>
        <w:t>Supplemental Table 1: Complete peptide set and screening results</w:t>
      </w:r>
    </w:p>
    <w:tbl>
      <w:tblPr>
        <w:tblW w:w="909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430"/>
        <w:gridCol w:w="1260"/>
        <w:gridCol w:w="1620"/>
        <w:gridCol w:w="1800"/>
      </w:tblGrid>
      <w:tr>
        <w:trPr>
          <w:trHeight w:val="276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Peptide ID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equenc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I</w:t>
            </w:r>
            <w:r>
              <w:rPr>
                <w:b/>
                <w:bCs/>
                <w:vertAlign w:val="superscript"/>
                <w:lang w:eastAsia="en-US"/>
              </w:rPr>
              <w:t>d</w:t>
            </w:r>
            <w:r>
              <w:rPr>
                <w:b/>
                <w:bCs/>
                <w:lang w:eastAsia="en-US"/>
              </w:rPr>
              <w:t>-rAgs</w:t>
            </w:r>
            <w:r>
              <w:rPr>
                <w:b/>
                <w:bCs/>
                <w:vertAlign w:val="superscript"/>
                <w:lang w:eastAsia="en-US"/>
              </w:rPr>
              <w:t>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I</w:t>
            </w:r>
            <w:r>
              <w:rPr>
                <w:b/>
                <w:bCs/>
                <w:vertAlign w:val="superscript"/>
                <w:lang w:eastAsia="en-US"/>
              </w:rPr>
              <w:t>d</w:t>
            </w:r>
            <w:r>
              <w:rPr>
                <w:b/>
                <w:bCs/>
                <w:lang w:eastAsia="en-US"/>
              </w:rPr>
              <w:t>-WCV vaccination</w:t>
            </w:r>
            <w:r>
              <w:rPr>
                <w:b/>
                <w:bCs/>
                <w:vertAlign w:val="superscript"/>
                <w:lang w:eastAsia="en-US"/>
              </w:rPr>
              <w:t xml:space="preserve">b 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I</w:t>
            </w:r>
            <w:r>
              <w:rPr>
                <w:b/>
                <w:bCs/>
                <w:vertAlign w:val="superscript"/>
                <w:lang w:eastAsia="en-US"/>
              </w:rPr>
              <w:t>d</w:t>
            </w:r>
            <w:r>
              <w:rPr>
                <w:b/>
                <w:bCs/>
                <w:lang w:eastAsia="en-US"/>
              </w:rPr>
              <w:t>-Infection</w:t>
            </w:r>
            <w:r>
              <w:rPr>
                <w:b/>
                <w:bCs/>
                <w:vertAlign w:val="superscript"/>
                <w:lang w:eastAsia="en-US"/>
              </w:rPr>
              <w:t>f</w:t>
            </w:r>
          </w:p>
        </w:tc>
      </w:tr>
      <w:tr>
        <w:trPr>
          <w:trHeight w:val="276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83</w:t>
            </w:r>
            <w:r>
              <w:rPr>
                <w:vertAlign w:val="subscript"/>
                <w:lang w:eastAsia="en-US"/>
              </w:rPr>
              <w:t>65-79</w:t>
            </w:r>
            <w:r>
              <w:rPr>
                <w:vertAlign w:val="superscript"/>
                <w:lang w:eastAsia="en-US"/>
              </w:rPr>
              <w:t>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RNNYRDSFNNFDAS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.57±1.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25±2.21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83</w:t>
            </w:r>
            <w:r>
              <w:rPr>
                <w:vertAlign w:val="subscript"/>
                <w:lang w:eastAsia="en-US"/>
              </w:rPr>
              <w:t>69-83</w:t>
            </w:r>
            <w:r>
              <w:rPr>
                <w:vertAlign w:val="superscript"/>
                <w:lang w:eastAsia="en-US"/>
              </w:rPr>
              <w:t xml:space="preserve"> 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RDSFNNFDASIISK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9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.33±3.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37±1.32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83</w:t>
            </w:r>
            <w:r>
              <w:rPr>
                <w:vertAlign w:val="subscript"/>
                <w:lang w:eastAsia="en-US"/>
              </w:rPr>
              <w:t>98-11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RNKLKIQATINN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07±0.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3±0.57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83</w:t>
            </w:r>
            <w:r>
              <w:rPr>
                <w:vertAlign w:val="subscript"/>
                <w:lang w:eastAsia="en-US"/>
              </w:rPr>
              <w:t>127-14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YIWHFVDGHPIQNQ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6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33±1.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9±0.28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61-7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RGPWRYIRSFPILA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87±1.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7±0.34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63-77</w:t>
            </w:r>
            <w:r>
              <w:rPr>
                <w:vertAlign w:val="superscript"/>
                <w:lang w:eastAsia="en-US"/>
              </w:rPr>
              <w:t xml:space="preserve"> 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PWRYIRSFPILASS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.80±1.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23±1.73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108-122</w:t>
            </w:r>
            <w:r>
              <w:rPr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SLMLNYPNSADRY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83±2.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78±0.45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177-191</w:t>
            </w:r>
            <w:r>
              <w:rPr>
                <w:vertAlign w:val="superscript"/>
                <w:lang w:eastAsia="en-US"/>
              </w:rPr>
              <w:t>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DLRYHAPIYGAVHP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67±1.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83±1.56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179-19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RYHAPIYGAVHPRW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97±0.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37±1.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0-2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RYPNEPSRFEPKH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03±1.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56±1.29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38-15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DLPAAIVDAIAPQE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80±0.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7±0.34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94-2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YVYDSLTTPTASVC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7±0.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3±0.17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96-210</w:t>
            </w:r>
            <w:r>
              <w:rPr>
                <w:vertAlign w:val="superscript"/>
                <w:lang w:eastAsia="en-US"/>
              </w:rPr>
              <w:t xml:space="preserve"> 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YDSLTTPTASVCQ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13±1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52±1.47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270-284</w:t>
            </w:r>
            <w:r>
              <w:rPr>
                <w:vertAlign w:val="superscript"/>
                <w:lang w:eastAsia="en-US"/>
              </w:rPr>
              <w:t xml:space="preserve"> 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RRLVGSFPAEERI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10±1.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53±0.74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272-286</w:t>
            </w:r>
            <w:r>
              <w:rPr>
                <w:vertAlign w:val="superscript"/>
                <w:lang w:eastAsia="en-US"/>
              </w:rPr>
              <w:t xml:space="preserve"> 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RLVGSFPAEERIGR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50±0.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78±0.98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43-57</w:t>
            </w:r>
            <w:r>
              <w:rPr>
                <w:vertAlign w:val="superscript"/>
                <w:lang w:eastAsia="en-US"/>
              </w:rPr>
              <w:t xml:space="preserve"> 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VHHYLVNHPEVLV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5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2.73±12.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8.27±9.54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45-59</w:t>
            </w:r>
            <w:r>
              <w:rPr>
                <w:vertAlign w:val="superscript"/>
                <w:lang w:eastAsia="en-US"/>
              </w:rPr>
              <w:t xml:space="preserve"> 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HYLVNHPEVLVEAS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7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3.77±13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6.23±15.76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79-9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ENAKKLFNDPASPV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3±0.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3±0.35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81-9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KKLFNDPASPVAG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3±0.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9±0.44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83-97</w:t>
            </w:r>
            <w:r>
              <w:rPr>
                <w:vertAlign w:val="superscript"/>
                <w:lang w:eastAsia="en-US"/>
              </w:rPr>
              <w:t xml:space="preserve"> c,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KLFNDPASPVAGNP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67±1.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81±1.31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8-2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QKQQKAVSDSPALS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bookmarkStart w:id="3" w:name="RANGE!D23"/>
            <w:r>
              <w:rPr>
                <w:lang w:eastAsia="en-US"/>
              </w:rPr>
              <w:t>N.A</w:t>
            </w:r>
            <w:bookmarkEnd w:id="3"/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10-2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QQKAVSDSPALSNF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13-2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VSDSPALSNFFIS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26-4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SVIFKSVTSIPIYL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28-4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FKSVTSIPIYLSS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30-4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KSVTSIPIYLSSNW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35-4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PIYLSSNWRTTNP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39-5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SSNWRTTNPPKPQ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41-5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SNWRTTNPPKPQPL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43-5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WRTTNPPKPQPLKL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45-5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TTNPPKPQPLKLTQ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008</w:t>
            </w:r>
            <w:r>
              <w:rPr>
                <w:vertAlign w:val="subscript"/>
                <w:lang w:eastAsia="en-US"/>
              </w:rPr>
              <w:t>53-6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PLKLTQGRATFVSP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6-3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LCCLASAAFAGGP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8-3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CCLASAAFAGGPDI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21-3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SAAFAGGPDIPM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44-5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GFGYKSYTYDQVGT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47-6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YKSYTYDQVGTVTV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49-6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SYTYDQVGTVTVTT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63-7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NGGTVLSVLHPVSA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65-7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GTVLSVLHPVSAS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68-8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SVLHPVSASITQF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73-8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PVSASITQFGPVG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86-10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ELGYTFASDWWIAG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89-10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YTFASDWWIAGVKA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92-10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SDWWIAGVKAQYQ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09-12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VRSVHIMDAPLVGS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11-12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SVHIMDAPLVGSN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14-12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MDAPLVGSNYSYR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33-14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HLTAMLLAGIKVN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39-15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AGIKVNEANAVY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48-16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NAVYLEAGYSTVWG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60-17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WGKTTLFGPGPVAV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62-17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KTTLFGPGPVAVSM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64-17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TLFGPGPVAVSMKN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199-21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DLSYDYALYRSKS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204-21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YALYRSKSNSVTL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207-22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YRSKSNSVTLSS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209-22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SKSNSVTLSSATA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212-22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NSVTLSSATASAEG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229-24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GVSGTVQNPKRV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11</w:t>
            </w:r>
            <w:r>
              <w:rPr>
                <w:vertAlign w:val="subscript"/>
                <w:lang w:eastAsia="en-US"/>
              </w:rPr>
              <w:t>238-25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KRVAINGITATVNY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83</w:t>
            </w:r>
            <w:r>
              <w:rPr>
                <w:vertAlign w:val="subscript"/>
                <w:lang w:eastAsia="en-US"/>
              </w:rPr>
              <w:t>100-11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NKLKIQATINNAKA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83</w:t>
            </w:r>
            <w:r>
              <w:rPr>
                <w:vertAlign w:val="subscript"/>
                <w:lang w:eastAsia="en-US"/>
              </w:rPr>
              <w:t>170-18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GSTICYAFMQAVGM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83</w:t>
            </w:r>
            <w:r>
              <w:rPr>
                <w:vertAlign w:val="subscript"/>
                <w:lang w:eastAsia="en-US"/>
              </w:rPr>
              <w:t>172-18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TICYAFMQAVGMV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0383</w:t>
            </w:r>
            <w:r>
              <w:rPr>
                <w:vertAlign w:val="subscript"/>
                <w:lang w:eastAsia="en-US"/>
              </w:rPr>
              <w:t>191-20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CFRYEEIKNLPILL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21-3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GYAFKNLGPYFKRA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91-10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PEGVYKIVGFNPAS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93-10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GVYKIVGFNPASRF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1</w:t>
            </w:r>
            <w:r>
              <w:rPr>
                <w:vertAlign w:val="subscript"/>
                <w:lang w:eastAsia="en-US"/>
              </w:rPr>
              <w:t>42-15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SIGCIPIGNKAIE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153-16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IEQLFVLAYLVG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182-19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PIYGAVHPRWLPQ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157</w:t>
            </w:r>
            <w:r>
              <w:rPr>
                <w:vertAlign w:val="subscript"/>
                <w:lang w:eastAsia="en-US"/>
              </w:rPr>
              <w:t>184-19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YGAVHPRWLPQLY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4-1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MIEKSQRYPNEPSR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7-2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KSQRYPNEPSRFEP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2-2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PNEPSRFEPKHIDD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37-5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DITIQTGRAVLAEV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20-13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QITIRAIPAEPPL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23-13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TIRAIPAEPPLLSK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26-14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IPAEPPLLSKLDL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33-14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LSKLDLPAAIVDA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40-15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PAAIVDAIAPQEG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42-15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IVDAIAPQEGVVY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184-19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KILTYEAPIEYVY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211-22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PRHLNSFAAGV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224-23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NALRRKPHAILVG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248-26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EAALTGHPVYTTL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251-26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LTGHPVYTTLHSS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255-26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HPVYTTLHSSGVAE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268-28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ETIRRLVGSFPAE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294-3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RLIIWQRLVPSVDG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645</w:t>
            </w:r>
            <w:r>
              <w:rPr>
                <w:vertAlign w:val="subscript"/>
                <w:lang w:eastAsia="en-US"/>
              </w:rPr>
              <w:t>352-36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DVEAKFKGGLISE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869</w:t>
            </w:r>
            <w:r>
              <w:rPr>
                <w:vertAlign w:val="subscript"/>
                <w:lang w:eastAsia="en-US"/>
              </w:rPr>
              <w:t>100-11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HSGQFIVLPLPITK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869</w:t>
            </w:r>
            <w:r>
              <w:rPr>
                <w:vertAlign w:val="subscript"/>
                <w:lang w:eastAsia="en-US"/>
              </w:rPr>
              <w:t>102-1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GQFIVLPLPITKKQ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869</w:t>
            </w:r>
            <w:r>
              <w:rPr>
                <w:vertAlign w:val="subscript"/>
                <w:lang w:eastAsia="en-US"/>
              </w:rPr>
              <w:t>121-13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NYEVIAKKYPHVNA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869</w:t>
            </w:r>
            <w:r>
              <w:rPr>
                <w:vertAlign w:val="subscript"/>
                <w:lang w:eastAsia="en-US"/>
              </w:rPr>
              <w:t>123-13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EVIAKKYPHVNAWQ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869</w:t>
            </w:r>
            <w:r>
              <w:rPr>
                <w:vertAlign w:val="subscript"/>
                <w:lang w:eastAsia="en-US"/>
              </w:rPr>
              <w:t>125-13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AKKYPHVNAWQIL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869</w:t>
            </w:r>
            <w:r>
              <w:rPr>
                <w:vertAlign w:val="subscript"/>
                <w:lang w:eastAsia="en-US"/>
              </w:rPr>
              <w:t>127-14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KKYPHVNAWQILDF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869</w:t>
            </w:r>
            <w:r>
              <w:rPr>
                <w:vertAlign w:val="subscript"/>
                <w:lang w:eastAsia="en-US"/>
              </w:rPr>
              <w:t>131-14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HVNAWQILDFPQEI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869</w:t>
            </w:r>
            <w:r>
              <w:rPr>
                <w:vertAlign w:val="subscript"/>
                <w:lang w:eastAsia="en-US"/>
              </w:rPr>
              <w:t>148-16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RNRYRLVFTQQLKD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13-2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AGTLTAGVAIAAP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16-3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TLTAGVAIAAPSQF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19-3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GVAIAAPSQFSFS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1-3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VAIAAPSQFSFSPQ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3-3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IAAPSQFSFSPQQV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5-3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APSQFSFSPQQVKD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8-4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QFSFSPQQVKDIQS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54-6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VEASQALQKKTEA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86-10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NDPASPVAGNPHGN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90-10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SPVAGNPHGNVTLV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143-15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QSQYAAKVSLAAAK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145-15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QYAAKVSLAAAKQG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12-22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AQSLQLAGTPTFV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14-22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QSLQLAGTPTFVIG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16-23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LQLAGTPTFVIGNK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27-24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GNKALTKFGFIPG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29-24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KALTKFGFIPGATS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bookmarkStart w:id="4" w:name="RANGE!D118"/>
            <w:r>
              <w:rPr>
                <w:lang w:eastAsia="en-US"/>
              </w:rPr>
              <w:t>N.A</w:t>
            </w:r>
            <w:bookmarkEnd w:id="4"/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BU1910</w:t>
            </w:r>
            <w:r>
              <w:rPr>
                <w:vertAlign w:val="subscript"/>
                <w:lang w:eastAsia="en-US"/>
              </w:rPr>
              <w:t>232-246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en-US"/>
              </w:rPr>
            </w:pPr>
            <w:r>
              <w:rPr>
                <w:rFonts w:cs="Courier New" w:ascii="Courier New" w:hAnsi="Courier New"/>
                <w:lang w:eastAsia="en-US"/>
              </w:rPr>
              <w:t>TKFGFIPGATSQQN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.A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sz w:val="20"/>
          <w:vertAlign w:val="superscript"/>
        </w:rPr>
        <w:t xml:space="preserve">a </w:t>
      </w:r>
      <w:r>
        <w:rPr>
          <w:sz w:val="20"/>
        </w:rPr>
        <w:t>Mice were subcutaneously vaccinated with 20ug rAgs/mouse(CFA) for 9-12 days. Peptide at 1ug/ml. Average of two independent experiment (n=5).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  <w:vertAlign w:val="superscript"/>
        </w:rPr>
        <w:t xml:space="preserve">b </w:t>
      </w:r>
      <w:r>
        <w:rPr>
          <w:sz w:val="20"/>
        </w:rPr>
        <w:t>Mice were subcutaneously vaccinated with 10ug PI-WCV/mouse(IFA+CpG) for 10 days. Peptide at 1ug/ml. Three Independent experiment (n=6).</w:t>
      </w:r>
    </w:p>
    <w:p>
      <w:pPr>
        <w:pStyle w:val="Normal"/>
        <w:spacing w:lineRule="auto" w:line="480"/>
        <w:jc w:val="both"/>
        <w:rPr/>
      </w:pPr>
      <w:r>
        <w:rPr>
          <w:sz w:val="20"/>
          <w:vertAlign w:val="superscript"/>
        </w:rPr>
        <w:t xml:space="preserve">c </w:t>
      </w:r>
      <w:r>
        <w:rPr>
          <w:sz w:val="20"/>
        </w:rPr>
        <w:t>Elicit positive positive signal (&gt;20 SFC/10</w:t>
      </w:r>
      <w:r>
        <w:rPr>
          <w:sz w:val="20"/>
          <w:vertAlign w:val="superscript"/>
        </w:rPr>
        <w:t>6</w:t>
      </w:r>
      <w:r>
        <w:rPr>
          <w:sz w:val="20"/>
        </w:rPr>
        <w:t xml:space="preserve"> cells, SI&gt;2 and a </w:t>
      </w:r>
      <w:r>
        <w:rPr>
          <w:i/>
          <w:sz w:val="20"/>
        </w:rPr>
        <w:t>p</w:t>
      </w:r>
      <w:r>
        <w:rPr>
          <w:sz w:val="20"/>
        </w:rPr>
        <w:t>&lt;0.05) in both rAgs and PI-WCV vaccinated B6 mice.</w:t>
      </w:r>
    </w:p>
    <w:p>
      <w:pPr>
        <w:pStyle w:val="Normal"/>
        <w:spacing w:lineRule="auto" w:line="480"/>
        <w:jc w:val="both"/>
        <w:rPr/>
      </w:pPr>
      <w:r>
        <w:rPr>
          <w:sz w:val="20"/>
          <w:vertAlign w:val="superscript"/>
        </w:rPr>
        <w:t>d</w:t>
      </w:r>
      <w:r>
        <w:rPr>
          <w:sz w:val="20"/>
        </w:rPr>
        <w:t xml:space="preserve"> SI was calculated as the SFC of experimental peptide divided by SFC of medium background.</w:t>
      </w:r>
    </w:p>
    <w:p>
      <w:pPr>
        <w:pStyle w:val="Normal"/>
        <w:spacing w:lineRule="auto" w:line="480"/>
        <w:jc w:val="both"/>
        <w:rPr/>
      </w:pPr>
      <w:r>
        <w:rPr>
          <w:sz w:val="20"/>
          <w:vertAlign w:val="superscript"/>
        </w:rPr>
        <w:t>e.</w:t>
      </w:r>
      <w:r>
        <w:rPr>
          <w:sz w:val="20"/>
        </w:rPr>
        <w:t xml:space="preserve"> Peptides were partially overlapping with other peptides.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  <w:vertAlign w:val="superscript"/>
        </w:rPr>
        <w:t>f</w:t>
      </w:r>
      <w:r>
        <w:rPr>
          <w:sz w:val="20"/>
        </w:rPr>
        <w:t xml:space="preserve"> Mice were intratracheally infected using 10</w:t>
      </w:r>
      <w:r>
        <w:rPr>
          <w:sz w:val="20"/>
          <w:vertAlign w:val="superscript"/>
        </w:rPr>
        <w:t xml:space="preserve">6 </w:t>
      </w:r>
      <w:r>
        <w:rPr>
          <w:i/>
          <w:sz w:val="20"/>
        </w:rPr>
        <w:t xml:space="preserve">C. burnetii </w:t>
      </w:r>
      <w:r>
        <w:rPr>
          <w:sz w:val="20"/>
        </w:rPr>
        <w:t>RSA439 strain for 10 days. Peptide at 1ug/ml. Three independent experiment (n=4).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  <w:bookmarkStart w:id="5" w:name="_Hlk121329483"/>
      <w:bookmarkStart w:id="6" w:name="OLE_LINK23"/>
      <w:bookmarkStart w:id="7" w:name="OLE_LINK22"/>
      <w:bookmarkStart w:id="8" w:name="_Hlk121329483"/>
      <w:bookmarkStart w:id="9" w:name="OLE_LINK23"/>
      <w:bookmarkStart w:id="10" w:name="OLE_LINK22"/>
      <w:bookmarkEnd w:id="8"/>
      <w:bookmarkEnd w:id="9"/>
      <w:bookmarkEnd w:id="10"/>
    </w:p>
    <w:sectPr>
      <w:headerReference w:type="default" r:id="rId2"/>
      <w:footerReference w:type="default" r:id="rId3"/>
      <w:type w:val="nextPage"/>
      <w:pgSz w:w="12240" w:h="15840"/>
      <w:pgMar w:left="1985" w:right="1985" w:gutter="0" w:header="709" w:top="1985" w:footer="709" w:bottom="1985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7T01:19:00Z</dcterms:created>
  <dc:creator>Masako Andoh</dc:creator>
  <dc:description/>
  <dc:language>en-US</dc:language>
  <cp:lastModifiedBy>Bjoern Peters</cp:lastModifiedBy>
  <cp:lastPrinted>2009-09-10T15:47:00Z</cp:lastPrinted>
  <dcterms:modified xsi:type="dcterms:W3CDTF">2010-11-07T01:19:00Z</dcterms:modified>
  <cp:revision>2</cp:revision>
  <dc:subject/>
  <dc:title>Different route of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